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95B7D" w14:textId="77777777" w:rsidR="002B26A6" w:rsidRPr="002B26A6" w:rsidRDefault="002B26A6" w:rsidP="002B26A6">
      <w:pPr>
        <w:rPr>
          <w:sz w:val="20"/>
        </w:rPr>
      </w:pPr>
      <w:r w:rsidRPr="002B26A6">
        <w:rPr>
          <w:sz w:val="20"/>
        </w:rPr>
        <w:t>Table S2. List of Primers used in this study.</w:t>
      </w:r>
    </w:p>
    <w:p w14:paraId="7947B5EE" w14:textId="77777777" w:rsidR="002B26A6" w:rsidRPr="002B26A6" w:rsidRDefault="002B26A6" w:rsidP="002B26A6">
      <w:r w:rsidRPr="002B26A6">
        <w:object w:dxaOrig="13380" w:dyaOrig="13620" w14:anchorId="68016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25pt;height:456.25pt" o:ole="">
            <v:imagedata r:id="rId4" o:title=""/>
          </v:shape>
          <o:OLEObject Type="Embed" ProgID="Excel.Sheet.12" ShapeID="_x0000_i1025" DrawAspect="Content" ObjectID="_1575121460" r:id="rId5"/>
        </w:object>
      </w:r>
    </w:p>
    <w:p w14:paraId="188740F0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Ahyong, S. T. and D. O'Meally (2004). Phylogeny of the decapoda reptantia: Resolution using three molecular loci and morphology. Raffles Bulletin of Zoology 52(2): 673-693.</w:t>
      </w:r>
    </w:p>
    <w:p w14:paraId="17D2FEAC" w14:textId="77777777" w:rsidR="00D60F9D" w:rsidRPr="00CA1AB2" w:rsidRDefault="00D60F9D" w:rsidP="00D60F9D">
      <w:pPr>
        <w:pStyle w:val="NoSpacing"/>
        <w:rPr>
          <w:sz w:val="18"/>
          <w:szCs w:val="18"/>
        </w:rPr>
      </w:pPr>
    </w:p>
    <w:p w14:paraId="1480CAE7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Ahyong, S.T., Schnabel, K.E. &amp; Maas, E. (2009) Anomuran phylogeny: new insights from molecular data. In: Martin, J.W., Crandall, K.A. &amp; Felder, D.L. (eds.), Decapod Crustacean Phylogenetics. CRC Press, Boca Raton, Florida, pp. 399-414.</w:t>
      </w:r>
    </w:p>
    <w:p w14:paraId="66576383" w14:textId="77777777" w:rsidR="00D60F9D" w:rsidRPr="00CA1AB2" w:rsidRDefault="00D60F9D" w:rsidP="00D60F9D">
      <w:pPr>
        <w:pStyle w:val="NoSpacing"/>
        <w:rPr>
          <w:sz w:val="18"/>
          <w:szCs w:val="18"/>
        </w:rPr>
      </w:pPr>
    </w:p>
    <w:p w14:paraId="41918B4E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Folmer O, Black M, Hueh W, Lutz R, Vrijenhoek R (1994) DNA primers for amplification of mitochondrial cytochrome c oxidase subunit I from diverse metazoan invertebrates. Mol Mar Biol Biotechnol 3: 294-299.</w:t>
      </w:r>
    </w:p>
    <w:p w14:paraId="38C92EF1" w14:textId="77777777" w:rsidR="00D60F9D" w:rsidRPr="00CA1AB2" w:rsidRDefault="00D60F9D" w:rsidP="00D60F9D">
      <w:pPr>
        <w:pStyle w:val="NoSpacing"/>
        <w:rPr>
          <w:sz w:val="18"/>
          <w:szCs w:val="18"/>
        </w:rPr>
      </w:pPr>
    </w:p>
    <w:p w14:paraId="191AA081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Halanych, K. M., R. A. Lutz and R. C. Vrijenhoek (1998). Evolutionary origins and age of vestimentiferan tube-worms. Cahiers De Biologie Marine 39(3-4): 355-358.</w:t>
      </w:r>
    </w:p>
    <w:p w14:paraId="1EBCDB11" w14:textId="77777777" w:rsidR="00D60F9D" w:rsidRPr="00CA1AB2" w:rsidRDefault="00D60F9D" w:rsidP="00D60F9D">
      <w:pPr>
        <w:pStyle w:val="NoSpacing"/>
        <w:rPr>
          <w:sz w:val="18"/>
          <w:szCs w:val="18"/>
        </w:rPr>
      </w:pPr>
    </w:p>
    <w:p w14:paraId="4E2CE6A1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Rogers AD, Tyler PA, Connelly DP et al. (2012) The discovery of new deep-sea hydrothermal vent communities in the Southern Ocean and implications for biogeography. Plos Biology, 10, e1001234.</w:t>
      </w:r>
    </w:p>
    <w:p w14:paraId="2B9884F5" w14:textId="77777777" w:rsidR="00D60F9D" w:rsidRPr="00CA1AB2" w:rsidRDefault="00D60F9D" w:rsidP="00D60F9D">
      <w:pPr>
        <w:pStyle w:val="NoSpacing"/>
        <w:rPr>
          <w:sz w:val="18"/>
          <w:szCs w:val="18"/>
        </w:rPr>
      </w:pPr>
    </w:p>
    <w:p w14:paraId="15317603" w14:textId="77777777" w:rsidR="00D60F9D" w:rsidRDefault="00D60F9D" w:rsidP="00D60F9D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lastRenderedPageBreak/>
        <w:t>Roterman CN, Copley JT, Linse KT, Tyler PA, Rogers AD (2013) The biogeography of the yeti crabs (Kiwaidae) with notes on the phylogeny of the Chirostyloidea (Decapoda: Anomura). Proceedings. Biological sciences / The Royal Society, 280, 20130718–20130718.</w:t>
      </w:r>
    </w:p>
    <w:p w14:paraId="56982188" w14:textId="77777777" w:rsidR="00D60F9D" w:rsidRDefault="00D60F9D" w:rsidP="00D60F9D">
      <w:pPr>
        <w:pStyle w:val="NoSpacing"/>
        <w:rPr>
          <w:sz w:val="18"/>
          <w:szCs w:val="18"/>
        </w:rPr>
      </w:pPr>
    </w:p>
    <w:p w14:paraId="2CD88AF6" w14:textId="57E22A53" w:rsidR="0014761B" w:rsidRDefault="000179A4" w:rsidP="00D60F9D">
      <w:pPr>
        <w:pStyle w:val="NoSpacing"/>
        <w:rPr>
          <w:sz w:val="18"/>
          <w:szCs w:val="18"/>
        </w:rPr>
      </w:pPr>
      <w:r w:rsidRPr="000179A4">
        <w:rPr>
          <w:sz w:val="18"/>
          <w:szCs w:val="18"/>
        </w:rPr>
        <w:t xml:space="preserve">Tsang LM, Ma KY, Ahyong ST, Chan TY, Chu KH (2008) Phylogeny of Decapoda using two nuclear protein-coding genes: Origin and evolution of the Reptantia. </w:t>
      </w:r>
      <w:r w:rsidRPr="000179A4">
        <w:rPr>
          <w:iCs/>
          <w:sz w:val="18"/>
          <w:szCs w:val="18"/>
        </w:rPr>
        <w:t>Molecular Phylogenetics and Evolution</w:t>
      </w:r>
      <w:r w:rsidRPr="000179A4">
        <w:rPr>
          <w:sz w:val="18"/>
          <w:szCs w:val="18"/>
        </w:rPr>
        <w:t xml:space="preserve">, </w:t>
      </w:r>
      <w:r w:rsidRPr="000179A4">
        <w:rPr>
          <w:bCs/>
          <w:sz w:val="18"/>
          <w:szCs w:val="18"/>
        </w:rPr>
        <w:t>48</w:t>
      </w:r>
      <w:r w:rsidRPr="000179A4">
        <w:rPr>
          <w:sz w:val="18"/>
          <w:szCs w:val="18"/>
        </w:rPr>
        <w:t>, 359–368.</w:t>
      </w:r>
    </w:p>
    <w:p w14:paraId="0A57C355" w14:textId="77777777" w:rsidR="0014761B" w:rsidRPr="00CA1AB2" w:rsidRDefault="0014761B" w:rsidP="00D60F9D">
      <w:pPr>
        <w:pStyle w:val="NoSpacing"/>
        <w:rPr>
          <w:sz w:val="18"/>
          <w:szCs w:val="18"/>
        </w:rPr>
      </w:pPr>
    </w:p>
    <w:p w14:paraId="4F1B5E66" w14:textId="1A7E9835" w:rsidR="00943860" w:rsidRPr="000179A4" w:rsidRDefault="00D60F9D" w:rsidP="000179A4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Tsang, L. M., T-Y. Chan, S. T. Ahyong and K. H. Chu (2011). Hermit to king, or hermit to all: Multiple transitions to crab-like forms from hermit crab ancestors. Systematic Biology 60(5): 616-629.</w:t>
      </w:r>
      <w:bookmarkStart w:id="0" w:name="_GoBack"/>
      <w:bookmarkEnd w:id="0"/>
    </w:p>
    <w:sectPr w:rsidR="00943860" w:rsidRPr="000179A4" w:rsidSect="006C50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6A6"/>
    <w:rsid w:val="000179A4"/>
    <w:rsid w:val="0014761B"/>
    <w:rsid w:val="002B26A6"/>
    <w:rsid w:val="00423D6C"/>
    <w:rsid w:val="005F0040"/>
    <w:rsid w:val="006C5017"/>
    <w:rsid w:val="00943860"/>
    <w:rsid w:val="009F0266"/>
    <w:rsid w:val="00C73EF0"/>
    <w:rsid w:val="00D60F9D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F61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FA4"/>
    <w:pPr>
      <w:spacing w:before="420" w:after="420" w:line="360" w:lineRule="auto"/>
      <w:jc w:val="both"/>
    </w:pPr>
    <w:rPr>
      <w:rFonts w:ascii="Baskerville" w:eastAsiaTheme="minorEastAsia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F0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EF0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F0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3EF0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  <w:style w:type="paragraph" w:styleId="NoSpacing">
    <w:name w:val="No Spacing"/>
    <w:uiPriority w:val="1"/>
    <w:qFormat/>
    <w:rsid w:val="00D60F9D"/>
    <w:pPr>
      <w:jc w:val="both"/>
    </w:pPr>
    <w:rPr>
      <w:rFonts w:ascii="Baskerville" w:eastAsiaTheme="minorEastAsia" w:hAnsi="Baskerville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8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45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rman</dc:creator>
  <cp:keywords/>
  <dc:description/>
  <cp:lastModifiedBy>Roterman</cp:lastModifiedBy>
  <cp:revision>2</cp:revision>
  <dcterms:created xsi:type="dcterms:W3CDTF">2017-12-18T16:34:00Z</dcterms:created>
  <dcterms:modified xsi:type="dcterms:W3CDTF">2017-12-18T16:55:00Z</dcterms:modified>
</cp:coreProperties>
</file>